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72DFD" w14:textId="77777777" w:rsidR="00306893" w:rsidRPr="002141D7" w:rsidRDefault="00306893" w:rsidP="00306893">
      <w:pPr>
        <w:ind w:right="-850" w:firstLine="720"/>
        <w:rPr>
          <w:rFonts w:ascii="Times New Roman" w:hAnsi="Times New Roman" w:cs="Times New Roman"/>
        </w:rPr>
      </w:pPr>
    </w:p>
    <w:p w14:paraId="50A456FC" w14:textId="326058B5" w:rsidR="006D418A" w:rsidRPr="002141D7" w:rsidRDefault="004A5DCA" w:rsidP="00306893">
      <w:pPr>
        <w:ind w:right="-850" w:firstLine="720"/>
        <w:rPr>
          <w:rFonts w:ascii="Times New Roman" w:hAnsi="Times New Roman" w:cs="Times New Roman"/>
        </w:rPr>
      </w:pPr>
      <w:r w:rsidRPr="002141D7">
        <w:rPr>
          <w:rFonts w:ascii="Times New Roman" w:hAnsi="Times New Roman" w:cs="Times New Roman"/>
        </w:rPr>
        <w:t xml:space="preserve">Supplementary Table I. Main effects of stroke and follow-up time on cognitive performance of ischemic stroke patients and </w:t>
      </w:r>
      <w:r w:rsidR="00E13A81" w:rsidRPr="002141D7">
        <w:rPr>
          <w:rFonts w:ascii="Times New Roman" w:hAnsi="Times New Roman" w:cs="Times New Roman"/>
          <w:color w:val="000000"/>
        </w:rPr>
        <w:t>stroke-free</w:t>
      </w:r>
      <w:r w:rsidRPr="002141D7">
        <w:rPr>
          <w:rFonts w:ascii="Times New Roman" w:hAnsi="Times New Roman" w:cs="Times New Roman"/>
        </w:rPr>
        <w:t xml:space="preserve"> controls at three</w:t>
      </w:r>
    </w:p>
    <w:p w14:paraId="33A76876" w14:textId="712C777C" w:rsidR="00B63A63" w:rsidRPr="002141D7" w:rsidRDefault="006D418A" w:rsidP="00306893">
      <w:pPr>
        <w:ind w:right="-850" w:firstLine="720"/>
        <w:rPr>
          <w:rFonts w:ascii="Times New Roman" w:hAnsi="Times New Roman" w:cs="Times New Roman"/>
        </w:rPr>
      </w:pPr>
      <w:r w:rsidRPr="002141D7">
        <w:rPr>
          <w:rFonts w:ascii="Times New Roman" w:hAnsi="Times New Roman" w:cs="Times New Roman"/>
        </w:rPr>
        <w:t>follow-up assessments compared with the repeated-measures ANOVA. Unadjusted estimates with confidence intervals (CI) at three follow-ups.</w:t>
      </w:r>
    </w:p>
    <w:tbl>
      <w:tblPr>
        <w:tblStyle w:val="TableGrid"/>
        <w:tblpPr w:leftFromText="180" w:rightFromText="180" w:vertAnchor="text" w:horzAnchor="margin" w:tblpXSpec="center" w:tblpY="456"/>
        <w:tblW w:w="14312" w:type="dxa"/>
        <w:tblLayout w:type="fixed"/>
        <w:tblLook w:val="04A0" w:firstRow="1" w:lastRow="0" w:firstColumn="1" w:lastColumn="0" w:noHBand="0" w:noVBand="1"/>
      </w:tblPr>
      <w:tblGrid>
        <w:gridCol w:w="2429"/>
        <w:gridCol w:w="1394"/>
        <w:gridCol w:w="1417"/>
        <w:gridCol w:w="1418"/>
        <w:gridCol w:w="1417"/>
        <w:gridCol w:w="1418"/>
        <w:gridCol w:w="1417"/>
        <w:gridCol w:w="851"/>
        <w:gridCol w:w="850"/>
        <w:gridCol w:w="851"/>
        <w:gridCol w:w="850"/>
      </w:tblGrid>
      <w:tr w:rsidR="00F54F62" w:rsidRPr="002141D7" w14:paraId="107EBEA3" w14:textId="77777777" w:rsidTr="00AB5C44">
        <w:trPr>
          <w:trHeight w:val="699"/>
        </w:trPr>
        <w:tc>
          <w:tcPr>
            <w:tcW w:w="2429" w:type="dxa"/>
          </w:tcPr>
          <w:p w14:paraId="1FB87223" w14:textId="4DA015A8" w:rsidR="006D418A" w:rsidRPr="002141D7" w:rsidRDefault="006D418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9" w:type="dxa"/>
            <w:gridSpan w:val="3"/>
          </w:tcPr>
          <w:p w14:paraId="01FF67BC" w14:textId="3EE7346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Stroke patients, N = 85, mean (CI)</w:t>
            </w:r>
          </w:p>
        </w:tc>
        <w:tc>
          <w:tcPr>
            <w:tcW w:w="4252" w:type="dxa"/>
            <w:gridSpan w:val="3"/>
          </w:tcPr>
          <w:p w14:paraId="3E3B418F" w14:textId="0549117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Stroke-free controls, N = 31, mean (CI)</w:t>
            </w:r>
          </w:p>
        </w:tc>
        <w:tc>
          <w:tcPr>
            <w:tcW w:w="1701" w:type="dxa"/>
            <w:gridSpan w:val="2"/>
          </w:tcPr>
          <w:p w14:paraId="072EF3AB" w14:textId="77777777" w:rsidR="000A66C6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  <w:p w14:paraId="676A9742" w14:textId="2F468F6F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,114</w:t>
            </w:r>
          </w:p>
        </w:tc>
        <w:tc>
          <w:tcPr>
            <w:tcW w:w="1701" w:type="dxa"/>
            <w:gridSpan w:val="2"/>
          </w:tcPr>
          <w:p w14:paraId="1B97254D" w14:textId="3D2EBAA1" w:rsidR="0094485E" w:rsidRPr="002141D7" w:rsidRDefault="000A66C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Follow-up time F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,228</w:t>
            </w:r>
          </w:p>
        </w:tc>
      </w:tr>
      <w:tr w:rsidR="00F54F62" w:rsidRPr="002141D7" w14:paraId="10CDB4DB" w14:textId="77777777" w:rsidTr="0094485E">
        <w:trPr>
          <w:trHeight w:val="571"/>
        </w:trPr>
        <w:tc>
          <w:tcPr>
            <w:tcW w:w="2429" w:type="dxa"/>
          </w:tcPr>
          <w:p w14:paraId="678A8550" w14:textId="23F05C6B" w:rsidR="0094485E" w:rsidRPr="002141D7" w:rsidRDefault="0094485E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94" w:type="dxa"/>
          </w:tcPr>
          <w:p w14:paraId="48293CBB" w14:textId="528AD84B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7" w:type="dxa"/>
          </w:tcPr>
          <w:p w14:paraId="710BB6A2" w14:textId="7E17F7C6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8" w:type="dxa"/>
          </w:tcPr>
          <w:p w14:paraId="696A69D9" w14:textId="5037E82B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7" w:type="dxa"/>
          </w:tcPr>
          <w:p w14:paraId="326B938F" w14:textId="5E744D0F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8" w:type="dxa"/>
          </w:tcPr>
          <w:p w14:paraId="640893BD" w14:textId="1A5E212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1417" w:type="dxa"/>
          </w:tcPr>
          <w:p w14:paraId="38189BBE" w14:textId="06CF6C2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851" w:type="dxa"/>
          </w:tcPr>
          <w:p w14:paraId="74C75C58" w14:textId="2D3DC777" w:rsidR="0094485E" w:rsidRPr="002141D7" w:rsidRDefault="00927AEA" w:rsidP="00306893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iCs/>
                <w:sz w:val="22"/>
                <w:szCs w:val="22"/>
              </w:rPr>
              <w:t>P</w:t>
            </w:r>
          </w:p>
        </w:tc>
        <w:tc>
          <w:tcPr>
            <w:tcW w:w="850" w:type="dxa"/>
          </w:tcPr>
          <w:p w14:paraId="1F2E9368" w14:textId="1DF4003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η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56501F5" w14:textId="41F41839" w:rsidR="0094485E" w:rsidRPr="002141D7" w:rsidRDefault="00927AEA" w:rsidP="00306893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iCs/>
                <w:sz w:val="22"/>
                <w:szCs w:val="22"/>
              </w:rPr>
              <w:t>P</w:t>
            </w:r>
          </w:p>
        </w:tc>
        <w:tc>
          <w:tcPr>
            <w:tcW w:w="850" w:type="dxa"/>
          </w:tcPr>
          <w:p w14:paraId="7F08D483" w14:textId="524DC0F3" w:rsidR="0094485E" w:rsidRPr="002141D7" w:rsidRDefault="00927AEA" w:rsidP="0030689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η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F54F62" w:rsidRPr="002141D7" w14:paraId="06EAC38E" w14:textId="77777777" w:rsidTr="0094485E">
        <w:trPr>
          <w:trHeight w:val="278"/>
        </w:trPr>
        <w:tc>
          <w:tcPr>
            <w:tcW w:w="2429" w:type="dxa"/>
          </w:tcPr>
          <w:p w14:paraId="3E9FF46D" w14:textId="034F826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b/>
                <w:sz w:val="22"/>
                <w:szCs w:val="22"/>
              </w:rPr>
              <w:t>Memory</w:t>
            </w:r>
          </w:p>
        </w:tc>
        <w:tc>
          <w:tcPr>
            <w:tcW w:w="1394" w:type="dxa"/>
          </w:tcPr>
          <w:p w14:paraId="1970BC49" w14:textId="097F19E1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4F40953" w14:textId="007AFE6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1166F98" w14:textId="107C0290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C40E23" w14:textId="15BD0BD7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05F0830" w14:textId="6E06CB95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8CA117A" w14:textId="513EB732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2D76C4C" w14:textId="712299AF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D62897C" w14:textId="209E39F8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67953C5" w14:textId="0B722957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78F7E3C" w14:textId="57163EC0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F62" w:rsidRPr="002141D7" w14:paraId="15BC699F" w14:textId="77777777" w:rsidTr="0094485E">
        <w:trPr>
          <w:trHeight w:val="278"/>
        </w:trPr>
        <w:tc>
          <w:tcPr>
            <w:tcW w:w="2429" w:type="dxa"/>
          </w:tcPr>
          <w:p w14:paraId="40131E8A" w14:textId="55FCC8D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MS LM I Immediate</w:t>
            </w:r>
          </w:p>
        </w:tc>
        <w:tc>
          <w:tcPr>
            <w:tcW w:w="1394" w:type="dxa"/>
          </w:tcPr>
          <w:p w14:paraId="3887691A" w14:textId="4C03D84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2 (11-13)</w:t>
            </w:r>
          </w:p>
        </w:tc>
        <w:tc>
          <w:tcPr>
            <w:tcW w:w="1417" w:type="dxa"/>
          </w:tcPr>
          <w:p w14:paraId="3DD7E389" w14:textId="2A10299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4 (13-15)</w:t>
            </w:r>
          </w:p>
        </w:tc>
        <w:tc>
          <w:tcPr>
            <w:tcW w:w="1418" w:type="dxa"/>
          </w:tcPr>
          <w:p w14:paraId="1E40D77D" w14:textId="1A697E7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9 (8-10)</w:t>
            </w:r>
          </w:p>
        </w:tc>
        <w:tc>
          <w:tcPr>
            <w:tcW w:w="1417" w:type="dxa"/>
          </w:tcPr>
          <w:p w14:paraId="38978C49" w14:textId="0F96939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2 (11-14)</w:t>
            </w:r>
          </w:p>
        </w:tc>
        <w:tc>
          <w:tcPr>
            <w:tcW w:w="1418" w:type="dxa"/>
          </w:tcPr>
          <w:p w14:paraId="28ED9700" w14:textId="7BE1FBD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4 (12-15)</w:t>
            </w:r>
          </w:p>
        </w:tc>
        <w:tc>
          <w:tcPr>
            <w:tcW w:w="1417" w:type="dxa"/>
          </w:tcPr>
          <w:p w14:paraId="3DC6A39B" w14:textId="43280A7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2 (11-13)</w:t>
            </w:r>
          </w:p>
        </w:tc>
        <w:tc>
          <w:tcPr>
            <w:tcW w:w="851" w:type="dxa"/>
          </w:tcPr>
          <w:p w14:paraId="168121D5" w14:textId="7531446F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  <w:tc>
          <w:tcPr>
            <w:tcW w:w="850" w:type="dxa"/>
          </w:tcPr>
          <w:p w14:paraId="72FBAD29" w14:textId="7E1B5EC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51" w:type="dxa"/>
          </w:tcPr>
          <w:p w14:paraId="706127A3" w14:textId="1C2A87C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50" w:type="dxa"/>
          </w:tcPr>
          <w:p w14:paraId="5A3A9D96" w14:textId="26A82461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</w:tr>
      <w:tr w:rsidR="00F54F62" w:rsidRPr="002141D7" w14:paraId="7F6B4738" w14:textId="77777777" w:rsidTr="0094485E">
        <w:trPr>
          <w:trHeight w:val="278"/>
        </w:trPr>
        <w:tc>
          <w:tcPr>
            <w:tcW w:w="2429" w:type="dxa"/>
          </w:tcPr>
          <w:p w14:paraId="372388E6" w14:textId="6EFB540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MS LM II Delayed</w:t>
            </w:r>
            <w:r w:rsidR="000A66C6" w:rsidRPr="002141D7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1394" w:type="dxa"/>
          </w:tcPr>
          <w:p w14:paraId="6947A9CE" w14:textId="09F7C30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9 (8-10)</w:t>
            </w:r>
          </w:p>
        </w:tc>
        <w:tc>
          <w:tcPr>
            <w:tcW w:w="1417" w:type="dxa"/>
          </w:tcPr>
          <w:p w14:paraId="7D4A4442" w14:textId="59F3EB0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2 (11-13)</w:t>
            </w:r>
          </w:p>
        </w:tc>
        <w:tc>
          <w:tcPr>
            <w:tcW w:w="1418" w:type="dxa"/>
          </w:tcPr>
          <w:p w14:paraId="2529A4EB" w14:textId="27F03FD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7 (6-8)</w:t>
            </w:r>
          </w:p>
        </w:tc>
        <w:tc>
          <w:tcPr>
            <w:tcW w:w="1417" w:type="dxa"/>
          </w:tcPr>
          <w:p w14:paraId="49A89879" w14:textId="0283EB0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0 (8-12)</w:t>
            </w:r>
          </w:p>
        </w:tc>
        <w:tc>
          <w:tcPr>
            <w:tcW w:w="1418" w:type="dxa"/>
          </w:tcPr>
          <w:p w14:paraId="63EE3046" w14:textId="386EDE6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0 (9-12)</w:t>
            </w:r>
          </w:p>
        </w:tc>
        <w:tc>
          <w:tcPr>
            <w:tcW w:w="1417" w:type="dxa"/>
          </w:tcPr>
          <w:p w14:paraId="43BED0DC" w14:textId="65A50CD8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0 (9-12)</w:t>
            </w:r>
          </w:p>
        </w:tc>
        <w:tc>
          <w:tcPr>
            <w:tcW w:w="851" w:type="dxa"/>
          </w:tcPr>
          <w:p w14:paraId="086CE50F" w14:textId="4B8D28B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850" w:type="dxa"/>
          </w:tcPr>
          <w:p w14:paraId="549C21E7" w14:textId="7819412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51" w:type="dxa"/>
          </w:tcPr>
          <w:p w14:paraId="58588FE8" w14:textId="006F8C9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5895A1C1" w14:textId="27EEA593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</w:tr>
      <w:tr w:rsidR="00F54F62" w:rsidRPr="002141D7" w14:paraId="7DD7A33D" w14:textId="77777777" w:rsidTr="0094485E">
        <w:trPr>
          <w:trHeight w:val="292"/>
        </w:trPr>
        <w:tc>
          <w:tcPr>
            <w:tcW w:w="2429" w:type="dxa"/>
          </w:tcPr>
          <w:p w14:paraId="782CC257" w14:textId="51F0CE9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0-word list</w:t>
            </w:r>
            <w:r w:rsidR="00F82FB5"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learning</w:t>
            </w:r>
            <w:r w:rsidR="000A66C6" w:rsidRPr="002141D7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  <w:tc>
          <w:tcPr>
            <w:tcW w:w="1394" w:type="dxa"/>
          </w:tcPr>
          <w:p w14:paraId="68286BAE" w14:textId="0A96904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6 (34-38)</w:t>
            </w:r>
          </w:p>
        </w:tc>
        <w:tc>
          <w:tcPr>
            <w:tcW w:w="1417" w:type="dxa"/>
          </w:tcPr>
          <w:p w14:paraId="71B7D796" w14:textId="6CB8BD58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41 (39-42)</w:t>
            </w:r>
          </w:p>
        </w:tc>
        <w:tc>
          <w:tcPr>
            <w:tcW w:w="1418" w:type="dxa"/>
          </w:tcPr>
          <w:p w14:paraId="34D68C7B" w14:textId="5D0FD998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7 (35-39)</w:t>
            </w:r>
          </w:p>
        </w:tc>
        <w:tc>
          <w:tcPr>
            <w:tcW w:w="1417" w:type="dxa"/>
          </w:tcPr>
          <w:p w14:paraId="25D80F3F" w14:textId="5AD90B5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2 (39-46)</w:t>
            </w:r>
          </w:p>
        </w:tc>
        <w:tc>
          <w:tcPr>
            <w:tcW w:w="1418" w:type="dxa"/>
          </w:tcPr>
          <w:p w14:paraId="6CCD9F14" w14:textId="2C573B4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3 (40-46)</w:t>
            </w:r>
          </w:p>
        </w:tc>
        <w:tc>
          <w:tcPr>
            <w:tcW w:w="1417" w:type="dxa"/>
          </w:tcPr>
          <w:p w14:paraId="275CAF23" w14:textId="228BA63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2 (39-45)</w:t>
            </w:r>
          </w:p>
        </w:tc>
        <w:tc>
          <w:tcPr>
            <w:tcW w:w="851" w:type="dxa"/>
          </w:tcPr>
          <w:p w14:paraId="05CFFD2D" w14:textId="3A13EF5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50" w:type="dxa"/>
          </w:tcPr>
          <w:p w14:paraId="17305D86" w14:textId="29D2A07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851" w:type="dxa"/>
          </w:tcPr>
          <w:p w14:paraId="222D879C" w14:textId="1D3ABEE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50" w:type="dxa"/>
          </w:tcPr>
          <w:p w14:paraId="47B82105" w14:textId="71BB451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F54F62" w:rsidRPr="002141D7" w14:paraId="79FEC2FE" w14:textId="77777777" w:rsidTr="0094485E">
        <w:trPr>
          <w:trHeight w:val="278"/>
        </w:trPr>
        <w:tc>
          <w:tcPr>
            <w:tcW w:w="2429" w:type="dxa"/>
          </w:tcPr>
          <w:p w14:paraId="549E66FA" w14:textId="3855752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b/>
                <w:sz w:val="22"/>
                <w:szCs w:val="22"/>
              </w:rPr>
              <w:t>Executive function</w:t>
            </w:r>
          </w:p>
        </w:tc>
        <w:tc>
          <w:tcPr>
            <w:tcW w:w="1394" w:type="dxa"/>
          </w:tcPr>
          <w:p w14:paraId="5BE15C8F" w14:textId="69158B61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FA8CEAF" w14:textId="205E9F64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0E0FA1" w14:textId="397032EE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7A574C" w14:textId="55264D4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873E736" w14:textId="0004D9DB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179CBF9" w14:textId="53FF30ED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0D05CB" w14:textId="1FD1092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CA40546" w14:textId="50CE9258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B779E7" w14:textId="74E7E653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CC7DB2" w14:textId="6F28378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F62" w:rsidRPr="002141D7" w14:paraId="573E4679" w14:textId="77777777" w:rsidTr="0094485E">
        <w:trPr>
          <w:trHeight w:val="278"/>
        </w:trPr>
        <w:tc>
          <w:tcPr>
            <w:tcW w:w="2429" w:type="dxa"/>
          </w:tcPr>
          <w:p w14:paraId="3D8B865C" w14:textId="3389630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Phonemic fluency</w:t>
            </w:r>
            <w:r w:rsidR="000A66C6" w:rsidRPr="002141D7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1394" w:type="dxa"/>
          </w:tcPr>
          <w:p w14:paraId="2CAE3A2F" w14:textId="0D47857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3 (12-14)</w:t>
            </w:r>
          </w:p>
        </w:tc>
        <w:tc>
          <w:tcPr>
            <w:tcW w:w="1417" w:type="dxa"/>
          </w:tcPr>
          <w:p w14:paraId="32FAF0D8" w14:textId="37657DD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7 (15-18)</w:t>
            </w:r>
          </w:p>
        </w:tc>
        <w:tc>
          <w:tcPr>
            <w:tcW w:w="1418" w:type="dxa"/>
          </w:tcPr>
          <w:p w14:paraId="5FF66B27" w14:textId="272A44F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5 (14-16)</w:t>
            </w:r>
          </w:p>
        </w:tc>
        <w:tc>
          <w:tcPr>
            <w:tcW w:w="1417" w:type="dxa"/>
          </w:tcPr>
          <w:p w14:paraId="0B79AB76" w14:textId="2C5C6F1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5 (13-17)</w:t>
            </w:r>
          </w:p>
        </w:tc>
        <w:tc>
          <w:tcPr>
            <w:tcW w:w="1418" w:type="dxa"/>
          </w:tcPr>
          <w:p w14:paraId="55B37DBF" w14:textId="58D07428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8 (16-20)</w:t>
            </w:r>
          </w:p>
        </w:tc>
        <w:tc>
          <w:tcPr>
            <w:tcW w:w="1417" w:type="dxa"/>
          </w:tcPr>
          <w:p w14:paraId="61EBE4D9" w14:textId="3C3A683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8 (16-20)</w:t>
            </w:r>
          </w:p>
        </w:tc>
        <w:tc>
          <w:tcPr>
            <w:tcW w:w="851" w:type="dxa"/>
          </w:tcPr>
          <w:p w14:paraId="5CF47896" w14:textId="30035FD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850" w:type="dxa"/>
          </w:tcPr>
          <w:p w14:paraId="29C2EDD5" w14:textId="0C814F5F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51" w:type="dxa"/>
          </w:tcPr>
          <w:p w14:paraId="2246226D" w14:textId="2BA348D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77A38550" w14:textId="322EACD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</w:tr>
      <w:tr w:rsidR="00F54F62" w:rsidRPr="002141D7" w14:paraId="7F57E280" w14:textId="77777777" w:rsidTr="0094485E">
        <w:trPr>
          <w:trHeight w:val="292"/>
        </w:trPr>
        <w:tc>
          <w:tcPr>
            <w:tcW w:w="2429" w:type="dxa"/>
          </w:tcPr>
          <w:p w14:paraId="0B2265E7" w14:textId="6CF97DA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Trail Making Test (R)</w:t>
            </w:r>
            <w:r w:rsidR="000A66C6" w:rsidRPr="002141D7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t>§</w:t>
            </w:r>
            <w:r w:rsidR="000A66C6"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94" w:type="dxa"/>
          </w:tcPr>
          <w:p w14:paraId="41AC0F82" w14:textId="5866F22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72 (62-82)</w:t>
            </w:r>
          </w:p>
        </w:tc>
        <w:tc>
          <w:tcPr>
            <w:tcW w:w="1417" w:type="dxa"/>
          </w:tcPr>
          <w:p w14:paraId="00DBB7BC" w14:textId="60E13C7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66 (57-75)</w:t>
            </w:r>
          </w:p>
        </w:tc>
        <w:tc>
          <w:tcPr>
            <w:tcW w:w="1418" w:type="dxa"/>
          </w:tcPr>
          <w:p w14:paraId="0824620B" w14:textId="61927D0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81 (71-91)</w:t>
            </w:r>
          </w:p>
        </w:tc>
        <w:tc>
          <w:tcPr>
            <w:tcW w:w="1417" w:type="dxa"/>
          </w:tcPr>
          <w:p w14:paraId="76D2030E" w14:textId="40D6F73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5 (29-62)</w:t>
            </w:r>
          </w:p>
        </w:tc>
        <w:tc>
          <w:tcPr>
            <w:tcW w:w="1418" w:type="dxa"/>
          </w:tcPr>
          <w:p w14:paraId="71CC2B3A" w14:textId="1C637F2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9 (23-55)</w:t>
            </w:r>
          </w:p>
        </w:tc>
        <w:tc>
          <w:tcPr>
            <w:tcW w:w="1417" w:type="dxa"/>
          </w:tcPr>
          <w:p w14:paraId="40A35152" w14:textId="675580D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56 (39-72)</w:t>
            </w:r>
          </w:p>
        </w:tc>
        <w:tc>
          <w:tcPr>
            <w:tcW w:w="851" w:type="dxa"/>
          </w:tcPr>
          <w:p w14:paraId="7268EC2C" w14:textId="3135C4A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50" w:type="dxa"/>
          </w:tcPr>
          <w:p w14:paraId="3E3949B2" w14:textId="76C5C38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851" w:type="dxa"/>
          </w:tcPr>
          <w:p w14:paraId="75500DBC" w14:textId="04277D37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1B2BEE0B" w14:textId="79FB66D1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F54F62" w:rsidRPr="002141D7" w14:paraId="094F3D59" w14:textId="77777777" w:rsidTr="0094485E">
        <w:trPr>
          <w:trHeight w:val="278"/>
        </w:trPr>
        <w:tc>
          <w:tcPr>
            <w:tcW w:w="2429" w:type="dxa"/>
          </w:tcPr>
          <w:p w14:paraId="6153A14E" w14:textId="3A55A4A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Stroop Test (R)</w:t>
            </w:r>
            <w:r w:rsidR="000A66C6" w:rsidRPr="002141D7">
              <w:rPr>
                <w:rStyle w:val="FootnoteReference"/>
              </w:rPr>
              <w:t>¶</w:t>
            </w:r>
          </w:p>
        </w:tc>
        <w:tc>
          <w:tcPr>
            <w:tcW w:w="1394" w:type="dxa"/>
          </w:tcPr>
          <w:p w14:paraId="606008D2" w14:textId="68A8D5F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53 (47-59)</w:t>
            </w:r>
          </w:p>
        </w:tc>
        <w:tc>
          <w:tcPr>
            <w:tcW w:w="1417" w:type="dxa"/>
          </w:tcPr>
          <w:p w14:paraId="5F3F582C" w14:textId="4EC7254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8 (43-53)</w:t>
            </w:r>
          </w:p>
        </w:tc>
        <w:tc>
          <w:tcPr>
            <w:tcW w:w="1418" w:type="dxa"/>
          </w:tcPr>
          <w:p w14:paraId="1C2681CE" w14:textId="5EF3C62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57 (51-63)</w:t>
            </w:r>
          </w:p>
        </w:tc>
        <w:tc>
          <w:tcPr>
            <w:tcW w:w="1417" w:type="dxa"/>
          </w:tcPr>
          <w:p w14:paraId="0C4E6BF2" w14:textId="634BA6C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4 (34-55)</w:t>
            </w:r>
          </w:p>
        </w:tc>
        <w:tc>
          <w:tcPr>
            <w:tcW w:w="1418" w:type="dxa"/>
          </w:tcPr>
          <w:p w14:paraId="378FC78E" w14:textId="5328711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9 (31-48)</w:t>
            </w:r>
          </w:p>
        </w:tc>
        <w:tc>
          <w:tcPr>
            <w:tcW w:w="1417" w:type="dxa"/>
          </w:tcPr>
          <w:p w14:paraId="21E7659C" w14:textId="5DA1B467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2 (32-53)</w:t>
            </w:r>
          </w:p>
        </w:tc>
        <w:tc>
          <w:tcPr>
            <w:tcW w:w="851" w:type="dxa"/>
          </w:tcPr>
          <w:p w14:paraId="22E08368" w14:textId="2B106F2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850" w:type="dxa"/>
          </w:tcPr>
          <w:p w14:paraId="1A1DFF48" w14:textId="3085B7A3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851" w:type="dxa"/>
          </w:tcPr>
          <w:p w14:paraId="56F7996D" w14:textId="593010C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50" w:type="dxa"/>
          </w:tcPr>
          <w:p w14:paraId="73C5E0D5" w14:textId="2400C80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F54F62" w:rsidRPr="002141D7" w14:paraId="48A69F5F" w14:textId="77777777" w:rsidTr="0094485E">
        <w:trPr>
          <w:trHeight w:val="292"/>
        </w:trPr>
        <w:tc>
          <w:tcPr>
            <w:tcW w:w="2429" w:type="dxa"/>
          </w:tcPr>
          <w:p w14:paraId="699945C7" w14:textId="4D06D30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AIS-III Digit Span</w:t>
            </w:r>
          </w:p>
        </w:tc>
        <w:tc>
          <w:tcPr>
            <w:tcW w:w="1394" w:type="dxa"/>
          </w:tcPr>
          <w:p w14:paraId="3816D81B" w14:textId="5F6C4DE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6.2 (5.7-6.7)</w:t>
            </w:r>
          </w:p>
        </w:tc>
        <w:tc>
          <w:tcPr>
            <w:tcW w:w="1417" w:type="dxa"/>
          </w:tcPr>
          <w:p w14:paraId="5F6D6477" w14:textId="24C9CAA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6.7 (6.2-7.2)</w:t>
            </w:r>
          </w:p>
        </w:tc>
        <w:tc>
          <w:tcPr>
            <w:tcW w:w="1418" w:type="dxa"/>
          </w:tcPr>
          <w:p w14:paraId="02B40F36" w14:textId="6FA1887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6.2 (5.7-6.7)</w:t>
            </w:r>
          </w:p>
        </w:tc>
        <w:tc>
          <w:tcPr>
            <w:tcW w:w="1417" w:type="dxa"/>
          </w:tcPr>
          <w:p w14:paraId="50B84642" w14:textId="2030A7A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7.6 (6.7-8.4)</w:t>
            </w:r>
          </w:p>
        </w:tc>
        <w:tc>
          <w:tcPr>
            <w:tcW w:w="1418" w:type="dxa"/>
          </w:tcPr>
          <w:p w14:paraId="486C424C" w14:textId="2200E4F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8.3 (7.4-9.1)</w:t>
            </w:r>
          </w:p>
        </w:tc>
        <w:tc>
          <w:tcPr>
            <w:tcW w:w="1417" w:type="dxa"/>
          </w:tcPr>
          <w:p w14:paraId="7C3832CD" w14:textId="7C501D4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7.4 (0.4)</w:t>
            </w:r>
          </w:p>
        </w:tc>
        <w:tc>
          <w:tcPr>
            <w:tcW w:w="851" w:type="dxa"/>
          </w:tcPr>
          <w:p w14:paraId="47A757F2" w14:textId="71C53ED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50" w:type="dxa"/>
          </w:tcPr>
          <w:p w14:paraId="79E5BC46" w14:textId="3709AE01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851" w:type="dxa"/>
          </w:tcPr>
          <w:p w14:paraId="00858A59" w14:textId="0A0E43E1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1E1938D9" w14:textId="604EB793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</w:tr>
      <w:tr w:rsidR="00F54F62" w:rsidRPr="002141D7" w14:paraId="0B8FCCB2" w14:textId="77777777" w:rsidTr="0094485E">
        <w:trPr>
          <w:trHeight w:val="278"/>
        </w:trPr>
        <w:tc>
          <w:tcPr>
            <w:tcW w:w="2429" w:type="dxa"/>
          </w:tcPr>
          <w:p w14:paraId="3B3CC9E1" w14:textId="46E55C04" w:rsidR="0094485E" w:rsidRPr="002141D7" w:rsidRDefault="00927AEA" w:rsidP="0030689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AIS-III Digit Symbol</w:t>
            </w:r>
          </w:p>
        </w:tc>
        <w:tc>
          <w:tcPr>
            <w:tcW w:w="1394" w:type="dxa"/>
          </w:tcPr>
          <w:p w14:paraId="26198E1D" w14:textId="39384A53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54 (50-57)</w:t>
            </w:r>
          </w:p>
        </w:tc>
        <w:tc>
          <w:tcPr>
            <w:tcW w:w="1417" w:type="dxa"/>
          </w:tcPr>
          <w:p w14:paraId="3D6DAC0D" w14:textId="5E8FFE3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59 (55-63)</w:t>
            </w:r>
          </w:p>
        </w:tc>
        <w:tc>
          <w:tcPr>
            <w:tcW w:w="1418" w:type="dxa"/>
          </w:tcPr>
          <w:p w14:paraId="336E4D6F" w14:textId="737D98B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50 (46-54)</w:t>
            </w:r>
          </w:p>
        </w:tc>
        <w:tc>
          <w:tcPr>
            <w:tcW w:w="1417" w:type="dxa"/>
          </w:tcPr>
          <w:p w14:paraId="299D6594" w14:textId="1AA02F07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68 (61-74)</w:t>
            </w:r>
          </w:p>
        </w:tc>
        <w:tc>
          <w:tcPr>
            <w:tcW w:w="1418" w:type="dxa"/>
          </w:tcPr>
          <w:p w14:paraId="164EB8D5" w14:textId="7AC25A93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70 (64-77)</w:t>
            </w:r>
          </w:p>
        </w:tc>
        <w:tc>
          <w:tcPr>
            <w:tcW w:w="1417" w:type="dxa"/>
          </w:tcPr>
          <w:p w14:paraId="65158397" w14:textId="5CEDA5D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62 (55-69)</w:t>
            </w:r>
          </w:p>
        </w:tc>
        <w:tc>
          <w:tcPr>
            <w:tcW w:w="851" w:type="dxa"/>
          </w:tcPr>
          <w:p w14:paraId="3B95DF3D" w14:textId="5495660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50" w:type="dxa"/>
          </w:tcPr>
          <w:p w14:paraId="7FA1E858" w14:textId="0277C987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851" w:type="dxa"/>
          </w:tcPr>
          <w:p w14:paraId="2D463FEC" w14:textId="2F392E5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7B0F0DC2" w14:textId="3FB4748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</w:tr>
      <w:tr w:rsidR="00F54F62" w:rsidRPr="002141D7" w14:paraId="1F89416D" w14:textId="77777777" w:rsidTr="0094485E">
        <w:trPr>
          <w:trHeight w:val="292"/>
        </w:trPr>
        <w:tc>
          <w:tcPr>
            <w:tcW w:w="2429" w:type="dxa"/>
          </w:tcPr>
          <w:p w14:paraId="26AC7240" w14:textId="145CE986" w:rsidR="0094485E" w:rsidRPr="002141D7" w:rsidRDefault="00927AEA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b/>
                <w:sz w:val="22"/>
                <w:szCs w:val="22"/>
              </w:rPr>
              <w:t>Reasoning</w:t>
            </w:r>
          </w:p>
        </w:tc>
        <w:tc>
          <w:tcPr>
            <w:tcW w:w="1394" w:type="dxa"/>
          </w:tcPr>
          <w:p w14:paraId="40A7D3D2" w14:textId="59D24332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75FF93" w14:textId="159A4192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6DA6D8A" w14:textId="37DF8912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A91762" w14:textId="180CA340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5F2DE30" w14:textId="1CFC59C5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428F85" w14:textId="3A2AF4C1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822D0D6" w14:textId="38BBD02D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AB296B4" w14:textId="14CA8778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FAEDE3C" w14:textId="72476D56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29093F7" w14:textId="28A8E434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F62" w:rsidRPr="002141D7" w14:paraId="1EF20A22" w14:textId="77777777" w:rsidTr="0094485E">
        <w:trPr>
          <w:trHeight w:val="278"/>
        </w:trPr>
        <w:tc>
          <w:tcPr>
            <w:tcW w:w="2429" w:type="dxa"/>
          </w:tcPr>
          <w:p w14:paraId="6F9FAC24" w14:textId="4B776E6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AIS-III Block Design</w:t>
            </w:r>
          </w:p>
        </w:tc>
        <w:tc>
          <w:tcPr>
            <w:tcW w:w="1394" w:type="dxa"/>
          </w:tcPr>
          <w:p w14:paraId="5B9BCE19" w14:textId="7335FBE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9 (36-42)</w:t>
            </w:r>
          </w:p>
        </w:tc>
        <w:tc>
          <w:tcPr>
            <w:tcW w:w="1417" w:type="dxa"/>
          </w:tcPr>
          <w:p w14:paraId="033E7A04" w14:textId="6BF488C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0 (38-43)</w:t>
            </w:r>
          </w:p>
        </w:tc>
        <w:tc>
          <w:tcPr>
            <w:tcW w:w="1418" w:type="dxa"/>
          </w:tcPr>
          <w:p w14:paraId="0EDB9245" w14:textId="0E61697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5 (33-38)</w:t>
            </w:r>
          </w:p>
        </w:tc>
        <w:tc>
          <w:tcPr>
            <w:tcW w:w="1417" w:type="dxa"/>
          </w:tcPr>
          <w:p w14:paraId="188717FE" w14:textId="21050A3F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4 (39-48)</w:t>
            </w:r>
          </w:p>
        </w:tc>
        <w:tc>
          <w:tcPr>
            <w:tcW w:w="1418" w:type="dxa"/>
          </w:tcPr>
          <w:p w14:paraId="11B03B3A" w14:textId="07ED646F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5 (41-50)</w:t>
            </w:r>
          </w:p>
        </w:tc>
        <w:tc>
          <w:tcPr>
            <w:tcW w:w="1417" w:type="dxa"/>
          </w:tcPr>
          <w:p w14:paraId="30DCCC47" w14:textId="1B7F413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40 (36-45)</w:t>
            </w:r>
          </w:p>
        </w:tc>
        <w:tc>
          <w:tcPr>
            <w:tcW w:w="851" w:type="dxa"/>
          </w:tcPr>
          <w:p w14:paraId="042AE268" w14:textId="11536D2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850" w:type="dxa"/>
          </w:tcPr>
          <w:p w14:paraId="7C3C59AA" w14:textId="488EF54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851" w:type="dxa"/>
          </w:tcPr>
          <w:p w14:paraId="2B8F43D7" w14:textId="4E8BB88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322A61AD" w14:textId="6132DAA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F54F62" w:rsidRPr="002141D7" w14:paraId="78F9109C" w14:textId="77777777" w:rsidTr="0094485E">
        <w:trPr>
          <w:trHeight w:val="292"/>
        </w:trPr>
        <w:tc>
          <w:tcPr>
            <w:tcW w:w="2429" w:type="dxa"/>
          </w:tcPr>
          <w:p w14:paraId="467B7D7D" w14:textId="76FBEB32" w:rsidR="0094485E" w:rsidRPr="002141D7" w:rsidRDefault="00927AEA" w:rsidP="0030689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AIS-III Similarities</w:t>
            </w:r>
            <w:r w:rsidRPr="002141D7">
              <w:rPr>
                <w:rStyle w:val="FootnoteReference"/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1394" w:type="dxa"/>
          </w:tcPr>
          <w:p w14:paraId="0A89F4A9" w14:textId="5F1608E5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2 (20-23)</w:t>
            </w:r>
          </w:p>
        </w:tc>
        <w:tc>
          <w:tcPr>
            <w:tcW w:w="1417" w:type="dxa"/>
          </w:tcPr>
          <w:p w14:paraId="697BBF79" w14:textId="54EC132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3 (21-24)</w:t>
            </w:r>
          </w:p>
        </w:tc>
        <w:tc>
          <w:tcPr>
            <w:tcW w:w="1418" w:type="dxa"/>
          </w:tcPr>
          <w:p w14:paraId="4B6D7B1E" w14:textId="5CE2CAC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1 (20-22)</w:t>
            </w:r>
          </w:p>
        </w:tc>
        <w:tc>
          <w:tcPr>
            <w:tcW w:w="1417" w:type="dxa"/>
          </w:tcPr>
          <w:p w14:paraId="421918E5" w14:textId="71120E5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4 (21-26)</w:t>
            </w:r>
          </w:p>
        </w:tc>
        <w:tc>
          <w:tcPr>
            <w:tcW w:w="1418" w:type="dxa"/>
          </w:tcPr>
          <w:p w14:paraId="57DCF1B7" w14:textId="16495EAD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5 (23-26)</w:t>
            </w:r>
          </w:p>
        </w:tc>
        <w:tc>
          <w:tcPr>
            <w:tcW w:w="1417" w:type="dxa"/>
          </w:tcPr>
          <w:p w14:paraId="5231E23B" w14:textId="090FDA7C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4 (22-26)</w:t>
            </w:r>
          </w:p>
        </w:tc>
        <w:tc>
          <w:tcPr>
            <w:tcW w:w="851" w:type="dxa"/>
          </w:tcPr>
          <w:p w14:paraId="24E15280" w14:textId="79AAE81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50" w:type="dxa"/>
          </w:tcPr>
          <w:p w14:paraId="7326C48D" w14:textId="2C968E2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51" w:type="dxa"/>
          </w:tcPr>
          <w:p w14:paraId="47E6D273" w14:textId="2A8410B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850" w:type="dxa"/>
          </w:tcPr>
          <w:p w14:paraId="7D2469BA" w14:textId="2782A3F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</w:tbl>
    <w:p w14:paraId="5EC53DE7" w14:textId="77777777" w:rsidR="00AB5C44" w:rsidRPr="002141D7" w:rsidRDefault="00AB5C44" w:rsidP="00306893">
      <w:pPr>
        <w:ind w:left="-567" w:right="-283"/>
        <w:rPr>
          <w:rStyle w:val="FootnoteReference"/>
          <w:rFonts w:ascii="Times New Roman" w:hAnsi="Times New Roman" w:cs="Times New Roman"/>
          <w:sz w:val="22"/>
          <w:szCs w:val="22"/>
        </w:rPr>
      </w:pPr>
    </w:p>
    <w:p w14:paraId="4B72695B" w14:textId="77777777" w:rsidR="00306893" w:rsidRPr="002141D7" w:rsidRDefault="00306893" w:rsidP="00306893">
      <w:pPr>
        <w:ind w:right="-283"/>
        <w:rPr>
          <w:rFonts w:ascii="Times New Roman" w:hAnsi="Times New Roman" w:cs="Times New Roman"/>
          <w:sz w:val="22"/>
          <w:szCs w:val="22"/>
        </w:rPr>
      </w:pPr>
    </w:p>
    <w:p w14:paraId="6331F910" w14:textId="2E0BC9AE" w:rsidR="000A66C6" w:rsidRPr="002141D7" w:rsidRDefault="00927AEA" w:rsidP="00306893">
      <w:pPr>
        <w:ind w:left="720" w:right="-283"/>
        <w:rPr>
          <w:rFonts w:ascii="Times New Roman" w:hAnsi="Times New Roman" w:cs="Times New Roman"/>
          <w:sz w:val="22"/>
          <w:szCs w:val="22"/>
        </w:rPr>
      </w:pPr>
      <w:r w:rsidRPr="002141D7">
        <w:rPr>
          <w:rStyle w:val="FootnoteReference"/>
          <w:rFonts w:ascii="Times New Roman" w:hAnsi="Times New Roman" w:cs="Times New Roman"/>
          <w:sz w:val="22"/>
          <w:szCs w:val="22"/>
        </w:rPr>
        <w:t>†</w:t>
      </w:r>
      <w:r w:rsidRPr="002141D7">
        <w:rPr>
          <w:rFonts w:ascii="Times New Roman" w:hAnsi="Times New Roman" w:cs="Times New Roman"/>
          <w:sz w:val="22"/>
          <w:szCs w:val="22"/>
        </w:rPr>
        <w:t xml:space="preserve"> Missing values n = 1 </w:t>
      </w:r>
      <w:r w:rsidRPr="002141D7">
        <w:rPr>
          <w:rStyle w:val="FootnoteReference"/>
          <w:rFonts w:ascii="Times New Roman" w:hAnsi="Times New Roman" w:cs="Times New Roman"/>
          <w:sz w:val="22"/>
          <w:szCs w:val="22"/>
        </w:rPr>
        <w:t>‡</w:t>
      </w:r>
      <w:r w:rsidRPr="002141D7">
        <w:rPr>
          <w:rFonts w:ascii="Times New Roman" w:hAnsi="Times New Roman" w:cs="Times New Roman"/>
          <w:sz w:val="22"/>
          <w:szCs w:val="22"/>
        </w:rPr>
        <w:t xml:space="preserve"> A rank</w:t>
      </w:r>
      <w:r w:rsidR="00F82FB5" w:rsidRPr="002141D7">
        <w:rPr>
          <w:rFonts w:ascii="Times New Roman" w:hAnsi="Times New Roman" w:cs="Times New Roman"/>
          <w:sz w:val="22"/>
          <w:szCs w:val="22"/>
        </w:rPr>
        <w:t>-</w:t>
      </w:r>
      <w:r w:rsidRPr="002141D7">
        <w:rPr>
          <w:rFonts w:ascii="Times New Roman" w:hAnsi="Times New Roman" w:cs="Times New Roman"/>
          <w:sz w:val="22"/>
          <w:szCs w:val="22"/>
        </w:rPr>
        <w:t>order transformation was used in the analysis</w:t>
      </w:r>
      <w:r w:rsidR="009E6F91" w:rsidRPr="002141D7">
        <w:rPr>
          <w:rFonts w:ascii="Times New Roman" w:hAnsi="Times New Roman" w:cs="Times New Roman"/>
          <w:sz w:val="22"/>
          <w:szCs w:val="22"/>
        </w:rPr>
        <w:t>.</w:t>
      </w:r>
      <w:r w:rsidRPr="002141D7">
        <w:rPr>
          <w:rFonts w:ascii="Times New Roman" w:hAnsi="Times New Roman" w:cs="Times New Roman"/>
          <w:sz w:val="22"/>
          <w:szCs w:val="22"/>
        </w:rPr>
        <w:t xml:space="preserve"> </w:t>
      </w:r>
      <w:r w:rsidRPr="002141D7">
        <w:rPr>
          <w:rStyle w:val="FootnoteReference"/>
          <w:rFonts w:ascii="Times New Roman" w:hAnsi="Times New Roman" w:cs="Times New Roman"/>
          <w:sz w:val="22"/>
          <w:szCs w:val="22"/>
        </w:rPr>
        <w:t>§</w:t>
      </w:r>
      <w:r w:rsidRPr="002141D7">
        <w:rPr>
          <w:rFonts w:ascii="Times New Roman" w:hAnsi="Times New Roman" w:cs="Times New Roman"/>
          <w:sz w:val="22"/>
          <w:szCs w:val="22"/>
        </w:rPr>
        <w:t xml:space="preserve"> A logarithmic transformation was used in the analysis</w:t>
      </w:r>
      <w:r w:rsidR="00906238" w:rsidRPr="002141D7">
        <w:rPr>
          <w:rFonts w:ascii="Times New Roman" w:hAnsi="Times New Roman" w:cs="Times New Roman"/>
          <w:sz w:val="22"/>
          <w:szCs w:val="22"/>
        </w:rPr>
        <w:t>.</w:t>
      </w:r>
      <w:r w:rsidRPr="002141D7">
        <w:rPr>
          <w:rFonts w:ascii="Times New Roman" w:hAnsi="Times New Roman" w:cs="Times New Roman"/>
          <w:sz w:val="22"/>
          <w:szCs w:val="22"/>
        </w:rPr>
        <w:t xml:space="preserve"> </w:t>
      </w:r>
      <w:r w:rsidRPr="002141D7">
        <w:rPr>
          <w:rStyle w:val="FootnoteReference"/>
          <w:sz w:val="22"/>
          <w:szCs w:val="22"/>
        </w:rPr>
        <w:t>¶</w:t>
      </w:r>
      <w:r w:rsidRPr="002141D7">
        <w:rPr>
          <w:rFonts w:ascii="Times New Roman" w:hAnsi="Times New Roman" w:cs="Times New Roman"/>
          <w:sz w:val="22"/>
          <w:szCs w:val="22"/>
        </w:rPr>
        <w:t>A square</w:t>
      </w:r>
      <w:r w:rsidR="00906238" w:rsidRPr="002141D7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Pr="002141D7">
        <w:rPr>
          <w:rFonts w:ascii="Times New Roman" w:hAnsi="Times New Roman" w:cs="Times New Roman"/>
          <w:sz w:val="22"/>
          <w:szCs w:val="22"/>
        </w:rPr>
        <w:t>root</w:t>
      </w:r>
      <w:proofErr w:type="spellEnd"/>
      <w:r w:rsidRPr="002141D7">
        <w:rPr>
          <w:rFonts w:ascii="Times New Roman" w:hAnsi="Times New Roman" w:cs="Times New Roman"/>
          <w:sz w:val="22"/>
          <w:szCs w:val="22"/>
        </w:rPr>
        <w:t xml:space="preserve"> transformation was used in the analysis. WMS = Wechsler Memory Scale; LM I Immediate = Logical </w:t>
      </w:r>
      <w:r w:rsidR="00815D39" w:rsidRPr="002141D7">
        <w:rPr>
          <w:rFonts w:ascii="Times New Roman" w:hAnsi="Times New Roman" w:cs="Times New Roman"/>
          <w:sz w:val="22"/>
          <w:szCs w:val="22"/>
        </w:rPr>
        <w:t xml:space="preserve">Memory </w:t>
      </w:r>
      <w:r w:rsidRPr="002141D7">
        <w:rPr>
          <w:rFonts w:ascii="Times New Roman" w:hAnsi="Times New Roman" w:cs="Times New Roman"/>
          <w:sz w:val="22"/>
          <w:szCs w:val="22"/>
        </w:rPr>
        <w:t xml:space="preserve">I, Immediate </w:t>
      </w:r>
      <w:r w:rsidR="009100C7" w:rsidRPr="002141D7">
        <w:rPr>
          <w:rFonts w:ascii="Times New Roman" w:hAnsi="Times New Roman" w:cs="Times New Roman"/>
          <w:sz w:val="22"/>
          <w:szCs w:val="22"/>
        </w:rPr>
        <w:t>Recall</w:t>
      </w:r>
      <w:r w:rsidRPr="002141D7">
        <w:rPr>
          <w:rFonts w:ascii="Times New Roman" w:hAnsi="Times New Roman" w:cs="Times New Roman"/>
          <w:sz w:val="22"/>
          <w:szCs w:val="22"/>
        </w:rPr>
        <w:t xml:space="preserve">; LM II Delayed = Logical </w:t>
      </w:r>
      <w:r w:rsidR="009100C7" w:rsidRPr="002141D7">
        <w:rPr>
          <w:rFonts w:ascii="Times New Roman" w:hAnsi="Times New Roman" w:cs="Times New Roman"/>
          <w:sz w:val="22"/>
          <w:szCs w:val="22"/>
        </w:rPr>
        <w:t xml:space="preserve">Memory </w:t>
      </w:r>
      <w:r w:rsidRPr="002141D7">
        <w:rPr>
          <w:rFonts w:ascii="Times New Roman" w:hAnsi="Times New Roman" w:cs="Times New Roman"/>
          <w:sz w:val="22"/>
          <w:szCs w:val="22"/>
        </w:rPr>
        <w:t xml:space="preserve">II, Delayed </w:t>
      </w:r>
      <w:r w:rsidR="009100C7" w:rsidRPr="002141D7">
        <w:rPr>
          <w:rFonts w:ascii="Times New Roman" w:hAnsi="Times New Roman" w:cs="Times New Roman"/>
          <w:sz w:val="22"/>
          <w:szCs w:val="22"/>
        </w:rPr>
        <w:t>Recall</w:t>
      </w:r>
      <w:r w:rsidRPr="002141D7">
        <w:rPr>
          <w:rFonts w:ascii="Times New Roman" w:hAnsi="Times New Roman" w:cs="Times New Roman"/>
          <w:sz w:val="22"/>
          <w:szCs w:val="22"/>
        </w:rPr>
        <w:t xml:space="preserve">); Trail Making Test = difference score of parts B and A; Stroop Test = difference score of interference and naming parts; WAIS-III = Wechsler Adult Intelligence Scale. Reverse-scored items, </w:t>
      </w:r>
      <w:r w:rsidR="00345ABD" w:rsidRPr="002141D7">
        <w:rPr>
          <w:rFonts w:ascii="Times New Roman" w:hAnsi="Times New Roman" w:cs="Times New Roman"/>
          <w:sz w:val="22"/>
          <w:szCs w:val="22"/>
        </w:rPr>
        <w:t xml:space="preserve">presented as </w:t>
      </w:r>
      <w:r w:rsidRPr="002141D7">
        <w:rPr>
          <w:rFonts w:ascii="Times New Roman" w:hAnsi="Times New Roman" w:cs="Times New Roman"/>
          <w:sz w:val="22"/>
          <w:szCs w:val="22"/>
        </w:rPr>
        <w:t xml:space="preserve">time in seconds, are denoted with an (R). For stroke patients,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1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ook place at </w:t>
      </w:r>
      <w:r w:rsidRPr="002141D7">
        <w:rPr>
          <w:rFonts w:ascii="Times New Roman" w:hAnsi="Times New Roman" w:cs="Times New Roman"/>
          <w:sz w:val="22"/>
          <w:szCs w:val="22"/>
        </w:rPr>
        <w:t xml:space="preserve">3 months,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2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at </w:t>
      </w:r>
      <w:r w:rsidRPr="002141D7">
        <w:rPr>
          <w:rFonts w:ascii="Times New Roman" w:hAnsi="Times New Roman" w:cs="Times New Roman"/>
          <w:sz w:val="22"/>
          <w:szCs w:val="22"/>
        </w:rPr>
        <w:t xml:space="preserve">2 years and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3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at </w:t>
      </w:r>
      <w:r w:rsidRPr="002141D7">
        <w:rPr>
          <w:rFonts w:ascii="Times New Roman" w:hAnsi="Times New Roman" w:cs="Times New Roman"/>
          <w:sz w:val="22"/>
          <w:szCs w:val="22"/>
        </w:rPr>
        <w:t xml:space="preserve">9 years poststroke. For healthy controls, </w:t>
      </w:r>
      <w:r w:rsidR="0011681E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2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3 months after the 1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2141D7">
        <w:rPr>
          <w:rFonts w:ascii="Times New Roman" w:hAnsi="Times New Roman" w:cs="Times New Roman"/>
          <w:sz w:val="22"/>
          <w:szCs w:val="22"/>
        </w:rPr>
        <w:t xml:space="preserve"> one</w:t>
      </w:r>
      <w:r w:rsidR="0011681E" w:rsidRPr="002141D7">
        <w:rPr>
          <w:rFonts w:ascii="Times New Roman" w:hAnsi="Times New Roman" w:cs="Times New Roman"/>
          <w:sz w:val="22"/>
          <w:szCs w:val="22"/>
        </w:rPr>
        <w:t>,</w:t>
      </w:r>
      <w:r w:rsidRPr="002141D7">
        <w:rPr>
          <w:rFonts w:ascii="Times New Roman" w:hAnsi="Times New Roman" w:cs="Times New Roman"/>
          <w:sz w:val="22"/>
          <w:szCs w:val="22"/>
        </w:rPr>
        <w:t xml:space="preserve"> and </w:t>
      </w:r>
      <w:r w:rsidR="0011681E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3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2141D7">
        <w:rPr>
          <w:rFonts w:ascii="Times New Roman" w:hAnsi="Times New Roman" w:cs="Times New Roman"/>
          <w:sz w:val="22"/>
          <w:szCs w:val="22"/>
        </w:rPr>
        <w:t xml:space="preserve"> </w:t>
      </w:r>
      <w:r w:rsidR="0011681E" w:rsidRPr="002141D7">
        <w:rPr>
          <w:rFonts w:ascii="Times New Roman" w:hAnsi="Times New Roman" w:cs="Times New Roman"/>
          <w:sz w:val="22"/>
          <w:szCs w:val="22"/>
        </w:rPr>
        <w:t xml:space="preserve">took place </w:t>
      </w:r>
      <w:r w:rsidRPr="002141D7">
        <w:rPr>
          <w:rFonts w:ascii="Times New Roman" w:hAnsi="Times New Roman" w:cs="Times New Roman"/>
          <w:sz w:val="22"/>
          <w:szCs w:val="22"/>
        </w:rPr>
        <w:t>9 years after</w:t>
      </w:r>
      <w:r w:rsidR="0011681E" w:rsidRPr="002141D7">
        <w:rPr>
          <w:rFonts w:ascii="Times New Roman" w:hAnsi="Times New Roman" w:cs="Times New Roman"/>
          <w:sz w:val="22"/>
          <w:szCs w:val="22"/>
        </w:rPr>
        <w:t xml:space="preserve"> the 1</w:t>
      </w:r>
      <w:r w:rsidR="0011681E" w:rsidRPr="00927AEA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2141D7">
        <w:rPr>
          <w:rFonts w:ascii="Times New Roman" w:hAnsi="Times New Roman" w:cs="Times New Roman"/>
          <w:sz w:val="22"/>
          <w:szCs w:val="22"/>
        </w:rPr>
        <w:t>.</w:t>
      </w:r>
    </w:p>
    <w:p w14:paraId="6B2AC770" w14:textId="77777777" w:rsidR="000A66C6" w:rsidRPr="002141D7" w:rsidRDefault="000A66C6" w:rsidP="00306893">
      <w:pPr>
        <w:ind w:left="720" w:right="-283"/>
        <w:rPr>
          <w:rFonts w:ascii="Times New Roman" w:hAnsi="Times New Roman" w:cs="Times New Roman"/>
          <w:sz w:val="22"/>
          <w:szCs w:val="22"/>
        </w:rPr>
      </w:pPr>
    </w:p>
    <w:sectPr w:rsidR="000A66C6" w:rsidRPr="002141D7" w:rsidSect="006D418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FE8D7" w14:textId="77777777" w:rsidR="00084F1B" w:rsidRDefault="00084F1B" w:rsidP="00F82FB5">
      <w:r>
        <w:separator/>
      </w:r>
    </w:p>
  </w:endnote>
  <w:endnote w:type="continuationSeparator" w:id="0">
    <w:p w14:paraId="328688A6" w14:textId="77777777" w:rsidR="00084F1B" w:rsidRDefault="00084F1B" w:rsidP="00F8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F0CF7" w14:textId="77777777" w:rsidR="00084F1B" w:rsidRDefault="00084F1B" w:rsidP="00F82FB5">
      <w:r>
        <w:separator/>
      </w:r>
    </w:p>
  </w:footnote>
  <w:footnote w:type="continuationSeparator" w:id="0">
    <w:p w14:paraId="6F343A64" w14:textId="77777777" w:rsidR="00084F1B" w:rsidRDefault="00084F1B" w:rsidP="00F8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2304"/>
    <w:multiLevelType w:val="hybridMultilevel"/>
    <w:tmpl w:val="501E0974"/>
    <w:lvl w:ilvl="0" w:tplc="F4D2DB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FEA89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16AC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300D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E2D9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C0D5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741B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3693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D670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42BC0"/>
    <w:multiLevelType w:val="hybridMultilevel"/>
    <w:tmpl w:val="EEA8590C"/>
    <w:lvl w:ilvl="0" w:tplc="38FA2A0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A7CCED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68ED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94B5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210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984E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54E8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146A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ECD6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46578"/>
    <w:multiLevelType w:val="hybridMultilevel"/>
    <w:tmpl w:val="E0968638"/>
    <w:lvl w:ilvl="0" w:tplc="DEE8EE7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ED896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64FA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BE7E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25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E0EE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52D6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3EA5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A2CD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00A"/>
    <w:rsid w:val="0000590D"/>
    <w:rsid w:val="00053180"/>
    <w:rsid w:val="00074FA1"/>
    <w:rsid w:val="00082EDD"/>
    <w:rsid w:val="00084F1B"/>
    <w:rsid w:val="000A66C6"/>
    <w:rsid w:val="000C71DF"/>
    <w:rsid w:val="000D79ED"/>
    <w:rsid w:val="0011681E"/>
    <w:rsid w:val="00116F03"/>
    <w:rsid w:val="001272EB"/>
    <w:rsid w:val="00133B84"/>
    <w:rsid w:val="001340F2"/>
    <w:rsid w:val="00143C54"/>
    <w:rsid w:val="00166035"/>
    <w:rsid w:val="001A52B7"/>
    <w:rsid w:val="001D4FB5"/>
    <w:rsid w:val="001E6670"/>
    <w:rsid w:val="001F5B03"/>
    <w:rsid w:val="002065B6"/>
    <w:rsid w:val="00207E9A"/>
    <w:rsid w:val="00212251"/>
    <w:rsid w:val="002141D7"/>
    <w:rsid w:val="00226E50"/>
    <w:rsid w:val="00243CF4"/>
    <w:rsid w:val="0024452B"/>
    <w:rsid w:val="00246446"/>
    <w:rsid w:val="00275B3E"/>
    <w:rsid w:val="00275FEC"/>
    <w:rsid w:val="002C6EF5"/>
    <w:rsid w:val="002D7719"/>
    <w:rsid w:val="002F2FD0"/>
    <w:rsid w:val="00306893"/>
    <w:rsid w:val="00323FCF"/>
    <w:rsid w:val="00341196"/>
    <w:rsid w:val="00345ABD"/>
    <w:rsid w:val="003749AB"/>
    <w:rsid w:val="00393592"/>
    <w:rsid w:val="003C665D"/>
    <w:rsid w:val="003C6CA9"/>
    <w:rsid w:val="003D6A0C"/>
    <w:rsid w:val="003E0828"/>
    <w:rsid w:val="00401A21"/>
    <w:rsid w:val="00410F5E"/>
    <w:rsid w:val="00416C8C"/>
    <w:rsid w:val="00462F24"/>
    <w:rsid w:val="004919C6"/>
    <w:rsid w:val="004A5DCA"/>
    <w:rsid w:val="004F4D8A"/>
    <w:rsid w:val="004F4F9B"/>
    <w:rsid w:val="005071D9"/>
    <w:rsid w:val="00525DC6"/>
    <w:rsid w:val="0052664B"/>
    <w:rsid w:val="005914FC"/>
    <w:rsid w:val="005D4169"/>
    <w:rsid w:val="005F6322"/>
    <w:rsid w:val="0062339E"/>
    <w:rsid w:val="0063582F"/>
    <w:rsid w:val="00636EDF"/>
    <w:rsid w:val="006863BD"/>
    <w:rsid w:val="00687E23"/>
    <w:rsid w:val="00695F0B"/>
    <w:rsid w:val="006D418A"/>
    <w:rsid w:val="006E4A2C"/>
    <w:rsid w:val="007069EE"/>
    <w:rsid w:val="00734B31"/>
    <w:rsid w:val="0075361E"/>
    <w:rsid w:val="00780258"/>
    <w:rsid w:val="00794121"/>
    <w:rsid w:val="007D300A"/>
    <w:rsid w:val="007F00B8"/>
    <w:rsid w:val="00815D39"/>
    <w:rsid w:val="008F043F"/>
    <w:rsid w:val="00906238"/>
    <w:rsid w:val="009100C7"/>
    <w:rsid w:val="00927AEA"/>
    <w:rsid w:val="0094485E"/>
    <w:rsid w:val="00961692"/>
    <w:rsid w:val="00962404"/>
    <w:rsid w:val="0097482C"/>
    <w:rsid w:val="009A25FA"/>
    <w:rsid w:val="009D238C"/>
    <w:rsid w:val="009D5354"/>
    <w:rsid w:val="009E4B4D"/>
    <w:rsid w:val="009E6F91"/>
    <w:rsid w:val="009F5FB6"/>
    <w:rsid w:val="00A05B7B"/>
    <w:rsid w:val="00A40B12"/>
    <w:rsid w:val="00A91236"/>
    <w:rsid w:val="00AB5612"/>
    <w:rsid w:val="00AB5C44"/>
    <w:rsid w:val="00B014A4"/>
    <w:rsid w:val="00B63A63"/>
    <w:rsid w:val="00B717D7"/>
    <w:rsid w:val="00B77CD7"/>
    <w:rsid w:val="00BE33FF"/>
    <w:rsid w:val="00BF62E8"/>
    <w:rsid w:val="00C107DB"/>
    <w:rsid w:val="00C40660"/>
    <w:rsid w:val="00C437B1"/>
    <w:rsid w:val="00C445B4"/>
    <w:rsid w:val="00C71256"/>
    <w:rsid w:val="00C9633B"/>
    <w:rsid w:val="00CA23BE"/>
    <w:rsid w:val="00CE5A5C"/>
    <w:rsid w:val="00D13128"/>
    <w:rsid w:val="00D22E3E"/>
    <w:rsid w:val="00D42900"/>
    <w:rsid w:val="00D5116B"/>
    <w:rsid w:val="00D5191E"/>
    <w:rsid w:val="00D85AA4"/>
    <w:rsid w:val="00D9352E"/>
    <w:rsid w:val="00DB27A1"/>
    <w:rsid w:val="00DE3BD0"/>
    <w:rsid w:val="00DE4708"/>
    <w:rsid w:val="00E04637"/>
    <w:rsid w:val="00E13A81"/>
    <w:rsid w:val="00E8511E"/>
    <w:rsid w:val="00E90213"/>
    <w:rsid w:val="00F54F62"/>
    <w:rsid w:val="00F61CDB"/>
    <w:rsid w:val="00F716F4"/>
    <w:rsid w:val="00F82688"/>
    <w:rsid w:val="00F8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483FCD"/>
  <w15:chartTrackingRefBased/>
  <w15:docId w15:val="{41288CA4-8359-7844-931E-6D4E88D7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0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0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DC6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143C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1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6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2FB5"/>
  </w:style>
  <w:style w:type="paragraph" w:styleId="Header">
    <w:name w:val="header"/>
    <w:basedOn w:val="Normal"/>
    <w:link w:val="HeaderChar"/>
    <w:uiPriority w:val="99"/>
    <w:unhideWhenUsed/>
    <w:rsid w:val="00F82F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2FB5"/>
  </w:style>
  <w:style w:type="paragraph" w:styleId="Footer">
    <w:name w:val="footer"/>
    <w:basedOn w:val="Normal"/>
    <w:link w:val="FooterChar"/>
    <w:uiPriority w:val="99"/>
    <w:unhideWhenUsed/>
    <w:rsid w:val="00F82F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D56355-B3EE-429C-9DC1-A75C19FB2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7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iri.kirjavainen@gmail.com</dc:creator>
  <cp:lastModifiedBy>Siiri.kirjavainen@gmail.com</cp:lastModifiedBy>
  <cp:revision>3</cp:revision>
  <dcterms:created xsi:type="dcterms:W3CDTF">2022-11-05T06:59:00Z</dcterms:created>
  <dcterms:modified xsi:type="dcterms:W3CDTF">2022-11-0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14T12:30:50Z</vt:filetime>
  </property>
</Properties>
</file>